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212" w:rsidRPr="00DD4BA4" w:rsidRDefault="00C10DB3" w:rsidP="00E51212">
      <w:r>
        <w:rPr>
          <w:b/>
        </w:rPr>
        <w:t>S2 Table.</w:t>
      </w:r>
      <w:bookmarkStart w:id="0" w:name="_GoBack"/>
      <w:bookmarkEnd w:id="0"/>
      <w:r w:rsidR="00E51212" w:rsidRPr="00371C1F">
        <w:rPr>
          <w:b/>
        </w:rPr>
        <w:t xml:space="preserve"> Results of the </w:t>
      </w:r>
      <w:r w:rsidR="00E51212">
        <w:rPr>
          <w:b/>
        </w:rPr>
        <w:t>butchers</w:t>
      </w:r>
      <w:r w:rsidR="00E51212" w:rsidRPr="00371C1F">
        <w:rPr>
          <w:b/>
        </w:rPr>
        <w:t xml:space="preserve">’ surveys </w:t>
      </w:r>
      <w:r w:rsidR="00E51212">
        <w:rPr>
          <w:b/>
        </w:rPr>
        <w:t>in four regions of Georgia</w:t>
      </w: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080"/>
        <w:gridCol w:w="1620"/>
        <w:gridCol w:w="1260"/>
        <w:gridCol w:w="1170"/>
        <w:gridCol w:w="1170"/>
      </w:tblGrid>
      <w:tr w:rsidR="00E51212" w:rsidRPr="00B5490E" w:rsidTr="005E74B7">
        <w:trPr>
          <w:trHeight w:val="28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  <w:rPr>
                <w:b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51212" w:rsidRDefault="00E51212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Kakheti</w:t>
            </w:r>
          </w:p>
          <w:p w:rsidR="00E51212" w:rsidRPr="00B5490E" w:rsidRDefault="00E51212" w:rsidP="005E74B7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620" w:type="dxa"/>
          </w:tcPr>
          <w:p w:rsidR="00E51212" w:rsidRPr="00B5490E" w:rsidRDefault="00E51212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egrelo Zemo-Svaneti</w:t>
            </w:r>
          </w:p>
        </w:tc>
        <w:tc>
          <w:tcPr>
            <w:tcW w:w="1260" w:type="dxa"/>
          </w:tcPr>
          <w:p w:rsidR="00E51212" w:rsidRPr="00AE536F" w:rsidRDefault="00E51212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tskhe Javakheti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hida Kartli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Overall tot</w:t>
            </w:r>
            <w:r w:rsidRPr="001E5D85">
              <w:t>a</w:t>
            </w:r>
            <w:r w:rsidRPr="00B5490E">
              <w:rPr>
                <w:b/>
              </w:rPr>
              <w:t>l</w:t>
            </w:r>
            <w:r>
              <w:rPr>
                <w:b/>
              </w:rPr>
              <w:t xml:space="preserve"> </w:t>
            </w:r>
          </w:p>
        </w:tc>
      </w:tr>
      <w:tr w:rsidR="00E51212" w:rsidRPr="00067B4F" w:rsidTr="005E74B7">
        <w:trPr>
          <w:trHeight w:val="23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1293A" w:rsidRDefault="00E51212" w:rsidP="005E74B7">
            <w:pPr>
              <w:spacing w:after="0"/>
              <w:rPr>
                <w:b/>
              </w:rPr>
            </w:pPr>
            <w:r>
              <w:rPr>
                <w:b/>
              </w:rPr>
              <w:t>S</w:t>
            </w:r>
            <w:r w:rsidRPr="0081293A">
              <w:rPr>
                <w:b/>
              </w:rPr>
              <w:t>hare of pork in business</w:t>
            </w:r>
            <w:r>
              <w:rPr>
                <w:b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067B4F" w:rsidRDefault="00E51212" w:rsidP="005E74B7">
            <w:pPr>
              <w:spacing w:after="0"/>
              <w:jc w:val="center"/>
            </w:pPr>
            <w:r w:rsidRPr="00067B4F">
              <w:t>61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067B4F">
              <w:t>2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067B4F">
              <w:t>5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067B4F">
              <w:t>47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067B4F">
              <w:t>47.1</w:t>
            </w:r>
          </w:p>
        </w:tc>
      </w:tr>
      <w:tr w:rsidR="00E51212" w:rsidRPr="00B5490E" w:rsidTr="005E74B7">
        <w:trPr>
          <w:trHeight w:val="299"/>
        </w:trPr>
        <w:tc>
          <w:tcPr>
            <w:tcW w:w="9720" w:type="dxa"/>
            <w:gridSpan w:val="6"/>
          </w:tcPr>
          <w:p w:rsidR="00E51212" w:rsidRPr="00B5490E" w:rsidRDefault="00E51212" w:rsidP="005E74B7">
            <w:pPr>
              <w:spacing w:after="0"/>
            </w:pPr>
            <w:r>
              <w:rPr>
                <w:b/>
              </w:rPr>
              <w:t>Number of animals</w:t>
            </w:r>
            <w:r w:rsidRPr="00B5490E">
              <w:rPr>
                <w:b/>
              </w:rPr>
              <w:t xml:space="preserve"> bought                        </w:t>
            </w:r>
          </w:p>
        </w:tc>
      </w:tr>
      <w:tr w:rsidR="00E51212" w:rsidRPr="00B5490E" w:rsidTr="005E74B7">
        <w:trPr>
          <w:trHeight w:val="28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  <w:rPr>
                <w:i/>
              </w:rPr>
            </w:pPr>
            <w:r w:rsidRPr="005F3C84">
              <w:t>Live pig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1212" w:rsidRPr="0083197E" w:rsidRDefault="00E51212" w:rsidP="005E74B7">
            <w:pPr>
              <w:spacing w:after="0"/>
              <w:jc w:val="center"/>
            </w:pPr>
            <w:r w:rsidRPr="0083197E">
              <w:t>75.9</w:t>
            </w:r>
          </w:p>
        </w:tc>
        <w:tc>
          <w:tcPr>
            <w:tcW w:w="1620" w:type="dxa"/>
          </w:tcPr>
          <w:p w:rsidR="00E51212" w:rsidRPr="0083197E" w:rsidRDefault="00E51212" w:rsidP="005E74B7">
            <w:pPr>
              <w:spacing w:after="0"/>
              <w:jc w:val="center"/>
            </w:pPr>
            <w:r w:rsidRPr="0083197E">
              <w:t>25.3</w:t>
            </w:r>
          </w:p>
        </w:tc>
        <w:tc>
          <w:tcPr>
            <w:tcW w:w="1260" w:type="dxa"/>
          </w:tcPr>
          <w:p w:rsidR="00E51212" w:rsidRPr="0083197E" w:rsidRDefault="00E51212" w:rsidP="005E74B7">
            <w:pPr>
              <w:spacing w:after="0"/>
              <w:jc w:val="center"/>
            </w:pPr>
            <w:r w:rsidRPr="0083197E">
              <w:t>103.7</w:t>
            </w:r>
          </w:p>
        </w:tc>
        <w:tc>
          <w:tcPr>
            <w:tcW w:w="1170" w:type="dxa"/>
          </w:tcPr>
          <w:p w:rsidR="00E51212" w:rsidRPr="0083197E" w:rsidRDefault="00E51212" w:rsidP="005E74B7">
            <w:pPr>
              <w:spacing w:after="0"/>
              <w:jc w:val="center"/>
            </w:pPr>
            <w:r w:rsidRPr="0083197E">
              <w:t>65.9</w:t>
            </w:r>
          </w:p>
        </w:tc>
        <w:tc>
          <w:tcPr>
            <w:tcW w:w="1170" w:type="dxa"/>
          </w:tcPr>
          <w:p w:rsidR="00E51212" w:rsidRPr="0083197E" w:rsidRDefault="00E51212" w:rsidP="005E74B7">
            <w:pPr>
              <w:spacing w:after="0"/>
              <w:jc w:val="center"/>
            </w:pPr>
            <w:r w:rsidRPr="0083197E">
              <w:t>65.8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B44CF" w:rsidRDefault="00E51212" w:rsidP="005E74B7">
            <w:pPr>
              <w:spacing w:after="0"/>
            </w:pPr>
            <w:r>
              <w:t>Live pigle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8B44CF" w:rsidRDefault="00E51212" w:rsidP="005E74B7">
            <w:pPr>
              <w:spacing w:after="0"/>
              <w:jc w:val="center"/>
            </w:pPr>
            <w:r w:rsidRPr="008B44CF">
              <w:t>2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B44CF" w:rsidRDefault="00E51212" w:rsidP="005E74B7">
            <w:pPr>
              <w:spacing w:after="0"/>
              <w:jc w:val="center"/>
            </w:pPr>
            <w:r w:rsidRPr="008B44CF">
              <w:t>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B44CF" w:rsidRDefault="00E51212" w:rsidP="005E74B7">
            <w:pPr>
              <w:spacing w:after="0"/>
              <w:jc w:val="center"/>
            </w:pPr>
            <w:r w:rsidRPr="008B44CF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B44CF" w:rsidRDefault="00E51212" w:rsidP="005E74B7">
            <w:pPr>
              <w:spacing w:after="0"/>
              <w:jc w:val="center"/>
            </w:pPr>
            <w:r w:rsidRPr="008B44CF">
              <w:t>10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B44CF" w:rsidRDefault="00E51212" w:rsidP="005E74B7">
            <w:pPr>
              <w:spacing w:after="0"/>
              <w:jc w:val="center"/>
            </w:pPr>
            <w:r w:rsidRPr="008B44CF">
              <w:t>4.0</w:t>
            </w:r>
          </w:p>
        </w:tc>
      </w:tr>
      <w:tr w:rsidR="00E51212" w:rsidTr="005E74B7">
        <w:trPr>
          <w:trHeight w:val="263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5F3C84" w:rsidRDefault="00E51212" w:rsidP="005E74B7">
            <w:pPr>
              <w:spacing w:after="0"/>
              <w:rPr>
                <w:b/>
              </w:rPr>
            </w:pPr>
            <w:r w:rsidRPr="005F3C84">
              <w:rPr>
                <w:b/>
              </w:rPr>
              <w:t>Breed of the animals bought</w:t>
            </w:r>
          </w:p>
        </w:tc>
      </w:tr>
      <w:tr w:rsidR="00E51212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Local</w:t>
            </w:r>
            <w:r>
              <w:t xml:space="preserve"> breed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88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9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9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84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90.5</w:t>
            </w:r>
          </w:p>
        </w:tc>
      </w:tr>
      <w:tr w:rsidR="00E51212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>
              <w:t>C</w:t>
            </w:r>
            <w:r w:rsidRPr="00B5490E">
              <w:t>ommercial</w:t>
            </w:r>
            <w:r>
              <w:t xml:space="preserve"> breed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11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7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15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9.5</w:t>
            </w:r>
          </w:p>
        </w:tc>
      </w:tr>
      <w:tr w:rsidR="00E51212" w:rsidRPr="00B5490E" w:rsidTr="005E74B7">
        <w:trPr>
          <w:trHeight w:val="263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</w:pPr>
            <w:r w:rsidRPr="00FE3CA7">
              <w:rPr>
                <w:b/>
              </w:rPr>
              <w:t>If you buy life pigs, where do you slaughter them?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>
              <w:t>Home-slaughter</w:t>
            </w:r>
            <w:r w:rsidRPr="00B5490E">
              <w:t xml:space="preserve"> at farm of orig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4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8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7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5.5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>
              <w:t>Home-slaughter</w:t>
            </w:r>
            <w:r w:rsidRPr="00B5490E">
              <w:t xml:space="preserve"> at my pla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8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7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9.9</w:t>
            </w:r>
          </w:p>
        </w:tc>
      </w:tr>
      <w:tr w:rsidR="00E51212" w:rsidRPr="00C012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Slaughterho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FE3CA7">
              <w:t>13.8</w:t>
            </w:r>
          </w:p>
        </w:tc>
      </w:tr>
      <w:tr w:rsidR="00E51212" w:rsidRPr="00C0120E" w:rsidTr="005E74B7">
        <w:trPr>
          <w:trHeight w:val="263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</w:pPr>
            <w:r w:rsidRPr="00067B4F">
              <w:rPr>
                <w:b/>
              </w:rPr>
              <w:t>Process into products</w:t>
            </w:r>
            <w:r>
              <w:rPr>
                <w:b/>
              </w:rPr>
              <w:t xml:space="preserve"> / Buy</w:t>
            </w:r>
            <w:r w:rsidRPr="00067B4F">
              <w:rPr>
                <w:b/>
              </w:rPr>
              <w:t>?</w:t>
            </w:r>
            <w:r w:rsidRPr="00067B4F">
              <w:t xml:space="preserve">                     </w:t>
            </w:r>
          </w:p>
        </w:tc>
      </w:tr>
      <w:tr w:rsidR="00E51212" w:rsidRPr="00C012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Fresh sausage/kubat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0.0 / 17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19.4 / 3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4.0 / 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6.7 / 5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7.9 / 28.1</w:t>
            </w:r>
          </w:p>
        </w:tc>
      </w:tr>
      <w:tr w:rsidR="00E51212" w:rsidRPr="00C012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Minced me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3.6 / 7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3.2 / 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40.0 / 16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16.7 / 6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14.9 / 21.9</w:t>
            </w:r>
          </w:p>
        </w:tc>
      </w:tr>
      <w:tr w:rsidR="00E51212" w:rsidRPr="00C012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Dried/smoked/salted</w:t>
            </w:r>
            <w:r>
              <w:t xml:space="preserve"> meat/f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3.6 / 3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12.9 / 1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4.0 / 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10.0 / 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FE3CA7" w:rsidRDefault="00E51212" w:rsidP="005E74B7">
            <w:pPr>
              <w:spacing w:after="0"/>
              <w:jc w:val="center"/>
            </w:pPr>
            <w:r w:rsidRPr="0083197E">
              <w:rPr>
                <w:sz w:val="16"/>
              </w:rPr>
              <w:t>7.9 / 7.9</w:t>
            </w:r>
          </w:p>
        </w:tc>
      </w:tr>
      <w:tr w:rsidR="00E51212" w:rsidRPr="00B5490E" w:rsidTr="005E74B7">
        <w:trPr>
          <w:trHeight w:val="263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83197E">
              <w:rPr>
                <w:b/>
              </w:rPr>
              <w:t>Days alive before slaughtering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Not applicable</w:t>
            </w:r>
            <w:r>
              <w:t xml:space="preserve"> (slaughter at the farm of origin or buy carcasse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4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4.1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Immediately</w:t>
            </w:r>
            <w:r>
              <w:t xml:space="preserve"> (0 day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8.5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>
              <w:t>More than one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7C736B"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7C736B">
              <w:t>6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7C736B"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7C736B">
              <w:t>5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7C736B">
              <w:t>47.4</w:t>
            </w:r>
          </w:p>
        </w:tc>
      </w:tr>
      <w:tr w:rsidR="00E51212" w:rsidRPr="007C736B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067B4F"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7C736B" w:rsidRDefault="00E51212" w:rsidP="005E74B7">
            <w:pPr>
              <w:spacing w:after="0"/>
              <w:jc w:val="center"/>
            </w:pPr>
            <w:r w:rsidRPr="007C736B">
              <w:t>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7C736B" w:rsidRDefault="00E51212" w:rsidP="005E74B7">
            <w:pPr>
              <w:spacing w:after="0"/>
              <w:jc w:val="center"/>
            </w:pPr>
            <w:r w:rsidRPr="007C736B">
              <w:t>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7C736B" w:rsidRDefault="00E51212" w:rsidP="005E74B7">
            <w:pPr>
              <w:spacing w:after="0"/>
              <w:jc w:val="center"/>
            </w:pPr>
            <w:r w:rsidRPr="007C736B">
              <w:t>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7C736B" w:rsidRDefault="00E51212" w:rsidP="005E74B7">
            <w:pPr>
              <w:spacing w:after="0"/>
              <w:jc w:val="center"/>
            </w:pPr>
            <w:r w:rsidRPr="007C736B">
              <w:t>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7C736B" w:rsidRDefault="00E51212" w:rsidP="005E74B7">
            <w:pPr>
              <w:spacing w:after="0"/>
              <w:jc w:val="center"/>
            </w:pPr>
            <w:r w:rsidRPr="007C736B">
              <w:t>1.5</w:t>
            </w:r>
          </w:p>
        </w:tc>
      </w:tr>
      <w:tr w:rsidR="00E51212" w:rsidRPr="00B5490E" w:rsidTr="005E74B7">
        <w:trPr>
          <w:trHeight w:val="263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83197E">
              <w:rPr>
                <w:b/>
              </w:rPr>
              <w:t>Leftovers from butchering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B5490E">
              <w:t xml:space="preserve">Cleaning compan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0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1.4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B5490E">
              <w:t xml:space="preserve">Disposed in a pi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41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067B4F">
              <w:t>50.5</w:t>
            </w:r>
          </w:p>
        </w:tc>
      </w:tr>
      <w:tr w:rsidR="00E51212" w:rsidRPr="00B5490E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B5490E">
              <w:t>Thrown aw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3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5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.7</w:t>
            </w:r>
          </w:p>
        </w:tc>
      </w:tr>
      <w:tr w:rsidR="00E51212" w:rsidRPr="00067B4F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>
              <w:t>Burned (at the</w:t>
            </w:r>
            <w:r w:rsidRPr="00B5490E">
              <w:t xml:space="preserve"> market)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7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1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3.9</w:t>
            </w:r>
          </w:p>
        </w:tc>
      </w:tr>
      <w:tr w:rsidR="00E51212" w:rsidRPr="00067B4F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B5490E">
              <w:t xml:space="preserve">Burie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37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5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3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7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067B4F">
              <w:t>51.5</w:t>
            </w:r>
          </w:p>
        </w:tc>
      </w:tr>
      <w:tr w:rsidR="00E51212" w:rsidRPr="00067B4F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B5490E">
              <w:t xml:space="preserve">Rendere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17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5.8</w:t>
            </w:r>
          </w:p>
        </w:tc>
      </w:tr>
      <w:tr w:rsidR="00E51212" w:rsidRPr="00067B4F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B5490E">
              <w:t xml:space="preserve">Fed back to pig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067B4F" w:rsidRDefault="00E51212" w:rsidP="005E74B7">
            <w:pPr>
              <w:spacing w:after="0"/>
              <w:jc w:val="center"/>
            </w:pPr>
            <w:r w:rsidRPr="00067B4F">
              <w:t>3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1.0</w:t>
            </w:r>
          </w:p>
        </w:tc>
      </w:tr>
      <w:tr w:rsidR="00E51212" w:rsidRPr="00067B4F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 w:rsidRPr="00B5490E">
              <w:t xml:space="preserve">Sol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</w:tr>
      <w:tr w:rsidR="00E51212" w:rsidRPr="00067B4F" w:rsidTr="005E74B7">
        <w:trPr>
          <w:trHeight w:val="26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</w:pPr>
            <w:r>
              <w:t>Oth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6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67B4F" w:rsidRDefault="00E51212" w:rsidP="005E74B7">
            <w:pPr>
              <w:spacing w:after="0"/>
              <w:jc w:val="center"/>
            </w:pPr>
            <w:r w:rsidRPr="00B5490E">
              <w:t>1.9</w:t>
            </w:r>
          </w:p>
        </w:tc>
      </w:tr>
      <w:tr w:rsidR="00E51212" w:rsidRPr="00B5490E" w:rsidTr="005E74B7">
        <w:trPr>
          <w:trHeight w:val="278"/>
        </w:trPr>
        <w:tc>
          <w:tcPr>
            <w:tcW w:w="9720" w:type="dxa"/>
            <w:gridSpan w:val="6"/>
          </w:tcPr>
          <w:p w:rsidR="00E51212" w:rsidRPr="00B5490E" w:rsidRDefault="00E51212" w:rsidP="005E74B7">
            <w:pPr>
              <w:spacing w:after="0"/>
            </w:pPr>
            <w:r w:rsidRPr="008B7938">
              <w:rPr>
                <w:b/>
              </w:rPr>
              <w:t>Type of pig providers</w:t>
            </w:r>
          </w:p>
        </w:tc>
      </w:tr>
      <w:tr w:rsidR="00E51212" w:rsidRPr="00B5490E" w:rsidTr="005E74B7">
        <w:trPr>
          <w:trHeight w:val="27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Middleman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0.7</w:t>
            </w:r>
          </w:p>
        </w:tc>
        <w:tc>
          <w:tcPr>
            <w:tcW w:w="162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8.7</w:t>
            </w:r>
          </w:p>
        </w:tc>
        <w:tc>
          <w:tcPr>
            <w:tcW w:w="126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2.0</w:t>
            </w:r>
          </w:p>
        </w:tc>
        <w:tc>
          <w:tcPr>
            <w:tcW w:w="1170" w:type="dxa"/>
          </w:tcPr>
          <w:p w:rsidR="00E51212" w:rsidRPr="008B7938" w:rsidRDefault="00E51212" w:rsidP="005E74B7">
            <w:pPr>
              <w:spacing w:after="0"/>
              <w:jc w:val="center"/>
            </w:pPr>
            <w:r w:rsidRPr="008B7938">
              <w:t>76.7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47.0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Directly from farm or backyard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9.7</w:t>
            </w:r>
          </w:p>
        </w:tc>
        <w:tc>
          <w:tcPr>
            <w:tcW w:w="162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0.7</w:t>
            </w:r>
          </w:p>
        </w:tc>
        <w:tc>
          <w:tcPr>
            <w:tcW w:w="126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96.0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6.7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7.8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Live animal market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7.9</w:t>
            </w:r>
          </w:p>
        </w:tc>
        <w:tc>
          <w:tcPr>
            <w:tcW w:w="162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9.4</w:t>
            </w:r>
          </w:p>
        </w:tc>
        <w:tc>
          <w:tcPr>
            <w:tcW w:w="126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.0</w:t>
            </w:r>
          </w:p>
        </w:tc>
        <w:tc>
          <w:tcPr>
            <w:tcW w:w="1170" w:type="dxa"/>
          </w:tcPr>
          <w:p w:rsidR="00E51212" w:rsidRPr="008B7938" w:rsidRDefault="00E51212" w:rsidP="005E74B7">
            <w:pPr>
              <w:spacing w:after="0"/>
              <w:jc w:val="center"/>
            </w:pPr>
            <w:r w:rsidRPr="008B7938">
              <w:t>63.3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3.0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Slaughterhouse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.4</w:t>
            </w:r>
          </w:p>
        </w:tc>
        <w:tc>
          <w:tcPr>
            <w:tcW w:w="162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.5</w:t>
            </w:r>
          </w:p>
        </w:tc>
        <w:tc>
          <w:tcPr>
            <w:tcW w:w="126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3.3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.1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Own pigs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.9</w:t>
            </w:r>
          </w:p>
        </w:tc>
        <w:tc>
          <w:tcPr>
            <w:tcW w:w="162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0.0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7.0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Hunters (wild boar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</w:tr>
      <w:tr w:rsidR="00E51212" w:rsidRPr="000B22EC" w:rsidTr="005E74B7">
        <w:trPr>
          <w:trHeight w:val="268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B22EC" w:rsidRDefault="00E51212" w:rsidP="005E74B7">
            <w:pPr>
              <w:spacing w:after="0"/>
            </w:pPr>
            <w:r w:rsidRPr="008B7938">
              <w:rPr>
                <w:b/>
              </w:rPr>
              <w:t>Size of pig herd of origin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lastRenderedPageBreak/>
              <w:t>Farms without sow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3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7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7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6.6</w:t>
            </w:r>
          </w:p>
        </w:tc>
      </w:tr>
      <w:tr w:rsidR="00E51212" w:rsidRPr="00A34287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Backyard (1-2 sow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73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9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B7938" w:rsidRDefault="00E51212" w:rsidP="005E74B7">
            <w:pPr>
              <w:spacing w:after="0"/>
              <w:jc w:val="center"/>
            </w:pPr>
            <w:r w:rsidRPr="008B7938">
              <w:t>71.4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Small farm (3-5 sow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6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6.3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Medium farm (6-10 sow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6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4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0.5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Large farm (&gt;10 sow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1.6</w:t>
            </w:r>
          </w:p>
        </w:tc>
      </w:tr>
      <w:tr w:rsidR="00E51212" w:rsidRPr="000B22EC" w:rsidTr="005E74B7">
        <w:trPr>
          <w:trHeight w:val="268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B22EC" w:rsidRDefault="00E51212" w:rsidP="005E74B7">
            <w:pPr>
              <w:spacing w:after="0"/>
            </w:pPr>
            <w:r w:rsidRPr="008B7938">
              <w:rPr>
                <w:b/>
              </w:rPr>
              <w:t>Production system at the farm of origin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Pigs enclosed all year rou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10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1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88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95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72.1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Pigs scavenge during the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8B7938" w:rsidRDefault="00E51212" w:rsidP="005E74B7">
            <w:pPr>
              <w:spacing w:after="0"/>
              <w:jc w:val="center"/>
            </w:pPr>
            <w:r w:rsidRPr="002C12A1">
              <w:t>80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9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3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25.5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Pigs scavenge several days/month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5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2C12A1">
              <w:t>2.4</w:t>
            </w:r>
          </w:p>
        </w:tc>
      </w:tr>
      <w:tr w:rsidR="00E51212" w:rsidRPr="000B22EC" w:rsidTr="005E74B7">
        <w:trPr>
          <w:trHeight w:val="268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B22EC" w:rsidRDefault="00E51212" w:rsidP="005E74B7">
            <w:pPr>
              <w:spacing w:after="0"/>
            </w:pPr>
            <w:r w:rsidRPr="008B7938">
              <w:rPr>
                <w:b/>
              </w:rPr>
              <w:t>Origin of pigs /Origin of customers</w:t>
            </w:r>
            <w:r w:rsidRPr="008B7938">
              <w:t xml:space="preserve">                     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Same village/tow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89.3 / 93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87.1 / 5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80.0 / 9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100.0 / 9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89.5 / 81.7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Other village/town within same municipa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35.7 / 24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</w:p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35.5 / 41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</w:p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84.0 / 8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</w:p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56.7 / 6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</w:p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51.8 / 50.4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Adjacent municipalit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17.9 / 13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12.9 / 1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28.0 / 1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36.7 / 2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23.7 / 18.2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Another municipa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10.7 / 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6.5 / 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20.0 / 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9.6 / 1.7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Another reg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10.0 / 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2.6 / 2.6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>
              <w:t>Tbilisi (only customer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- / </w:t>
            </w:r>
            <w:r w:rsidRPr="0014688A">
              <w:rPr>
                <w:sz w:val="16"/>
              </w:rPr>
              <w:t>10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- / </w:t>
            </w:r>
            <w:r w:rsidRPr="0014688A">
              <w:rPr>
                <w:sz w:val="16"/>
              </w:rPr>
              <w:t>6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- / </w:t>
            </w:r>
            <w:r w:rsidRPr="0014688A">
              <w:rPr>
                <w:sz w:val="16"/>
              </w:rPr>
              <w:t>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- / </w:t>
            </w:r>
            <w:r w:rsidRPr="0014688A">
              <w:rPr>
                <w:sz w:val="16"/>
              </w:rPr>
              <w:t>2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- / </w:t>
            </w:r>
            <w:r w:rsidRPr="0014688A">
              <w:rPr>
                <w:sz w:val="16"/>
              </w:rPr>
              <w:t>12.2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Unknow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4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14688A" w:rsidRDefault="00E51212" w:rsidP="005E74B7">
            <w:pPr>
              <w:spacing w:after="0"/>
              <w:jc w:val="center"/>
              <w:rPr>
                <w:sz w:val="16"/>
              </w:rPr>
            </w:pPr>
            <w:r w:rsidRPr="0014688A">
              <w:rPr>
                <w:sz w:val="16"/>
              </w:rPr>
              <w:t>0.0 / 8.7</w:t>
            </w:r>
          </w:p>
        </w:tc>
      </w:tr>
      <w:tr w:rsidR="00E51212" w:rsidRPr="000B22EC" w:rsidTr="005E74B7">
        <w:trPr>
          <w:trHeight w:val="268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0B22EC" w:rsidRDefault="00E51212" w:rsidP="005E74B7">
            <w:pPr>
              <w:spacing w:after="0"/>
            </w:pPr>
            <w:r w:rsidRPr="008B7938">
              <w:rPr>
                <w:b/>
              </w:rPr>
              <w:t>Type of costumers</w:t>
            </w:r>
            <w:r w:rsidRPr="008B7938">
              <w:t xml:space="preserve"> 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Individual costum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0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9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0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98.2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Restaurant and hotel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3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2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87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5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42.1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>Food process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8B7938" w:rsidRDefault="00E51212" w:rsidP="005E74B7">
            <w:pPr>
              <w:spacing w:after="0"/>
              <w:jc w:val="center"/>
            </w:pPr>
            <w:r w:rsidRPr="008B7938">
              <w:t>5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17.5</w:t>
            </w:r>
          </w:p>
        </w:tc>
      </w:tr>
      <w:tr w:rsidR="00E51212" w:rsidRPr="00B5490E" w:rsidTr="005E74B7">
        <w:trPr>
          <w:trHeight w:val="268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</w:pPr>
            <w:r w:rsidRPr="00B5490E">
              <w:t xml:space="preserve">Other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1212" w:rsidRPr="00B5490E" w:rsidRDefault="00E51212" w:rsidP="005E74B7">
            <w:pPr>
              <w:spacing w:after="0"/>
              <w:jc w:val="center"/>
            </w:pPr>
            <w:r w:rsidRPr="00B5490E">
              <w:t>0.9</w:t>
            </w:r>
          </w:p>
        </w:tc>
      </w:tr>
    </w:tbl>
    <w:p w:rsidR="00E51212" w:rsidRPr="00D93763" w:rsidRDefault="00E51212" w:rsidP="00E51212">
      <w:pPr>
        <w:spacing w:after="0" w:line="360" w:lineRule="auto"/>
        <w:rPr>
          <w:i/>
          <w:sz w:val="20"/>
          <w:szCs w:val="20"/>
        </w:rPr>
      </w:pPr>
    </w:p>
    <w:p w:rsidR="007106EA" w:rsidRDefault="007106EA"/>
    <w:sectPr w:rsidR="00710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212"/>
    <w:rsid w:val="007106EA"/>
    <w:rsid w:val="00C10DB3"/>
    <w:rsid w:val="00E5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1ACBB-D9EF-45DA-920A-9FB70D92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3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ranAlcrudo, Daniel (REUT)</dc:creator>
  <cp:keywords/>
  <dc:description/>
  <cp:lastModifiedBy>BeltranAlcrudo, Daniel (REUT)</cp:lastModifiedBy>
  <cp:revision>2</cp:revision>
  <dcterms:created xsi:type="dcterms:W3CDTF">2018-04-03T16:10:00Z</dcterms:created>
  <dcterms:modified xsi:type="dcterms:W3CDTF">2018-04-03T16:14:00Z</dcterms:modified>
</cp:coreProperties>
</file>